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4. Frequencies of mtDNA haplogroups and sub-haplogroups in diabetic patients also affected by cardiac ischemia.</w:t>
      </w:r>
    </w:p>
    <w:tbl>
      <w:tblPr>
        <w:tblW w:w="12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2069"/>
        <w:gridCol w:w="1667"/>
        <w:gridCol w:w="2124"/>
        <w:gridCol w:w="1397"/>
        <w:gridCol w:w="2085"/>
        <w:gridCol w:w="1418"/>
      </w:tblGrid>
      <w:tr>
        <w:trPr>
          <w:trHeight w:val="316" w:hRule="atLeast"/>
        </w:trPr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Cardiac Ischemia</w:t>
            </w:r>
          </w:p>
        </w:tc>
        <w:tc>
          <w:tcPr>
            <w:tcW w:w="373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ll samples</w:t>
            </w:r>
          </w:p>
        </w:tc>
        <w:tc>
          <w:tcPr>
            <w:tcW w:w="352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ales</w:t>
            </w:r>
          </w:p>
        </w:tc>
        <w:tc>
          <w:tcPr>
            <w:tcW w:w="35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emales</w:t>
            </w:r>
          </w:p>
        </w:tc>
      </w:tr>
      <w:tr>
        <w:trPr>
          <w:trHeight w:val="405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aplogroup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Cardiac Ischemia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Cardiac Ischemia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Cardiac Ischemia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200" w:hRule="atLeast"/>
        </w:trPr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8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385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2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178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(30.86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6 (34.55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6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 (35.02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38.71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 (33.97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*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14.81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 (16.52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16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 (16.73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2.9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16.27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1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8.64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 (9.44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6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 (8.95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2.90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10.05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.15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33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9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5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2.47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 (3.43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4.28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3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.15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9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3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8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86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78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6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9.88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 (7.94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14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9.73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5.7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*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3.22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3.11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3.35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0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86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V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6.17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3.86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0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5.4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9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9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9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1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6.17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 (7.08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8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8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5.7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4.94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 (5.79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8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 (7.00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3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2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29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: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12.35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 (15.24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6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 (14.40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2.5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 (16.27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1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2.58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.72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3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11.11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 (12.66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6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 (11.6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9.3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 (13.8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K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</w:t>
            </w:r>
            <w:r>
              <w:rPr>
                <w:rFonts w:eastAsia="Times New Roman"/>
                <w:b/>
                <w:bCs/>
                <w:lang w:eastAsia="it-IT"/>
              </w:rPr>
              <w:t>U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22.22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 (17.17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6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 (18.68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6.1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 (15.3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1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0.64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1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39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3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2.79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3.89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4.94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2.58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6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.33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87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5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11.11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8.37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2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8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9.68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8.6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43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6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7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0.86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78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96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07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9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1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39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</w:t>
            </w:r>
            <w:r>
              <w:rPr>
                <w:rFonts w:eastAsia="Times New Roman"/>
                <w:b/>
                <w:bCs/>
                <w:lang w:eastAsia="it-IT"/>
              </w:rPr>
              <w:t>K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6.17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 (6.65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0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4.6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 (9.0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1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6.17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(6.44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0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4.6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8.6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1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4.94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3.38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.38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45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3.37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1.93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33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3.70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72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4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23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3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2: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29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17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W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3%)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29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0%)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17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44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: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.79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56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3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2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.79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56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4.3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: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2.47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2.15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95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.39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4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07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56%)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2.47%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07%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39%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91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:</w:t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1%)</w:t>
            </w:r>
          </w:p>
        </w:tc>
        <w:tc>
          <w:tcPr>
            <w:tcW w:w="21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  <w:tr>
        <w:trPr>
          <w:trHeight w:val="300" w:hRule="atLeast"/>
        </w:trPr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1b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7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3</w:t>
            </w:r>
          </w:p>
        </w:tc>
        <w:tc>
          <w:tcPr>
            <w:tcW w:w="20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1%)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8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2:00Z</dcterms:created>
  <dc:creator>Annina Olivieri</dc:creator>
  <dc:description/>
  <dc:language>en-US</dc:language>
  <cp:lastModifiedBy>Annina Olivieri</cp:lastModifiedBy>
  <dcterms:modified xsi:type="dcterms:W3CDTF">2011-05-22T15:22:00Z</dcterms:modified>
  <cp:revision>2</cp:revision>
  <dc:subject/>
  <dc:title/>
</cp:coreProperties>
</file>